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31400" w14:textId="18FF0685" w:rsidR="00DD342F" w:rsidRDefault="00827459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b/>
          <w:sz w:val="22"/>
        </w:rPr>
        <w:t xml:space="preserve">Supplementary </w:t>
      </w:r>
      <w:r w:rsidR="00DD342F" w:rsidRPr="008A2CC0">
        <w:rPr>
          <w:rFonts w:ascii="Arial" w:hAnsi="Arial"/>
          <w:b/>
          <w:sz w:val="22"/>
        </w:rPr>
        <w:t>Table 1.</w:t>
      </w:r>
      <w:proofErr w:type="gramEnd"/>
      <w:r w:rsidR="00DD342F" w:rsidRPr="00DD342F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Properties of Peptides Used to Identify Protein kinases Eluted with D</w:t>
      </w:r>
      <w:r w:rsidR="00DD342F" w:rsidRPr="00DD342F">
        <w:rPr>
          <w:rFonts w:ascii="Arial" w:hAnsi="Arial"/>
          <w:sz w:val="22"/>
        </w:rPr>
        <w:t xml:space="preserve">rugs </w:t>
      </w:r>
    </w:p>
    <w:p w14:paraId="72B30FE6" w14:textId="77777777" w:rsidR="00D82D74" w:rsidRDefault="00DD342F">
      <w:pPr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tab/>
        <w:t xml:space="preserve">  </w:t>
      </w:r>
      <w:r w:rsidRPr="00DD342F">
        <w:rPr>
          <w:rFonts w:ascii="Arial" w:hAnsi="Arial"/>
          <w:b/>
          <w:sz w:val="22"/>
          <w:highlight w:val="lightGray"/>
        </w:rPr>
        <w:t>Lapatinib</w:t>
      </w:r>
      <w:r w:rsidRPr="00DD342F">
        <w:rPr>
          <w:rFonts w:ascii="Arial" w:hAnsi="Arial"/>
          <w:b/>
          <w:sz w:val="22"/>
        </w:rPr>
        <w:t xml:space="preserve"> </w:t>
      </w:r>
    </w:p>
    <w:tbl>
      <w:tblPr>
        <w:tblpPr w:leftFromText="180" w:rightFromText="180" w:vertAnchor="page" w:horzAnchor="page" w:tblpX="829" w:tblpY="2161"/>
        <w:tblW w:w="10700" w:type="dxa"/>
        <w:tblLook w:val="0000" w:firstRow="0" w:lastRow="0" w:firstColumn="0" w:lastColumn="0" w:noHBand="0" w:noVBand="0"/>
      </w:tblPr>
      <w:tblGrid>
        <w:gridCol w:w="2770"/>
        <w:gridCol w:w="1050"/>
        <w:gridCol w:w="2955"/>
        <w:gridCol w:w="1304"/>
        <w:gridCol w:w="1212"/>
        <w:gridCol w:w="1409"/>
      </w:tblGrid>
      <w:tr w:rsidR="00D82D74" w:rsidRPr="00D82D74" w14:paraId="608BF5C0" w14:textId="77777777">
        <w:trPr>
          <w:trHeight w:val="32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5EAD5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EC604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tide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F8316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tide Sequenc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B1BE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Residue no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9C31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Obs</w:t>
            </w:r>
            <w:proofErr w:type="spellEnd"/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 m/z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D94C" w14:textId="77777777" w:rsidR="00D82D74" w:rsidRPr="00D82D74" w:rsidRDefault="00D82D74" w:rsidP="00D82D74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D82D74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. ID score</w:t>
            </w:r>
          </w:p>
        </w:tc>
      </w:tr>
      <w:tr w:rsidR="00D82D74" w:rsidRPr="00D82D74" w14:paraId="646D2707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FA8FA" w14:textId="77777777" w:rsidR="00D82D74" w:rsidRPr="00D82D74" w:rsidRDefault="00751E26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b927.4.5180 (TbLBPK</w:t>
            </w:r>
            <w:r w:rsidR="00D82D74" w:rsidRPr="00D82D74">
              <w:rPr>
                <w:rFonts w:ascii="Arial" w:hAnsi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2840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0725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QQQQDLNHEK.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F2D00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80-2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381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626.24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A6AB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68</w:t>
            </w:r>
          </w:p>
        </w:tc>
      </w:tr>
      <w:tr w:rsidR="00D82D74" w:rsidRPr="00D82D74" w14:paraId="111978AE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F1FFE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B350F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F3581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RDEVEELK.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43A0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20-2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FAA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509.69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FBA2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6855</w:t>
            </w:r>
          </w:p>
        </w:tc>
      </w:tr>
      <w:tr w:rsidR="00D82D74" w:rsidRPr="00D82D74" w14:paraId="1E0FA361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6462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2CDC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D44C0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AFDLQEAR.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648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336-3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3C4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75.65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A24B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54</w:t>
            </w:r>
          </w:p>
        </w:tc>
      </w:tr>
      <w:tr w:rsidR="00D82D74" w:rsidRPr="00D82D74" w14:paraId="39C57C29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B6F5E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C4CA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584E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RPFAEGESQQQIWQNK.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84A6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537-5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9CB2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649.97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750D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07</w:t>
            </w:r>
          </w:p>
        </w:tc>
      </w:tr>
      <w:tr w:rsidR="00D82D74" w:rsidRPr="00D82D74" w14:paraId="2D4EEBAD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8F6E0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3E23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B297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QLTM'QLEELSVR.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4B8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08-2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C56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732.44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B2D8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8381</w:t>
            </w:r>
          </w:p>
        </w:tc>
      </w:tr>
      <w:tr w:rsidR="00D82D74" w:rsidRPr="00D82D74" w14:paraId="5E696E38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41235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B443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5887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Q^ATLPSYGLVNDTAVFR.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20351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92-1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2771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918.85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4255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74</w:t>
            </w:r>
          </w:p>
        </w:tc>
      </w:tr>
      <w:tr w:rsidR="00D82D74" w:rsidRPr="00D82D74" w14:paraId="71B9660B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63E9A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C4EC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6B794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D84B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8C25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1CAA" w14:textId="77777777" w:rsidR="00D82D74" w:rsidRPr="00D82D74" w:rsidRDefault="00D82D74" w:rsidP="00D82D7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D82D74" w:rsidRPr="00D82D74" w14:paraId="0D2D9F9B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AE5A" w14:textId="77777777" w:rsidR="00D82D74" w:rsidRPr="00D82D74" w:rsidRDefault="00751E26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b927.5.800 (TbLBPK</w:t>
            </w:r>
            <w:r w:rsidR="00D82D74" w:rsidRPr="00D82D74">
              <w:rPr>
                <w:rFonts w:ascii="Arial" w:hAnsi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A45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34C6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TRHPQLAFEAR.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728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5-5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50CA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42.98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3011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613</w:t>
            </w:r>
          </w:p>
        </w:tc>
      </w:tr>
      <w:tr w:rsidR="00D82D74" w:rsidRPr="00D82D74" w14:paraId="190F065A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C564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15D20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E7F9F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GTNIQTGDPVAIK.L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2DF4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7-4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CDC4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657.68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B1A5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91</w:t>
            </w:r>
          </w:p>
        </w:tc>
      </w:tr>
      <w:tr w:rsidR="00D82D74" w:rsidRPr="00D82D74" w14:paraId="204EDBF2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376BF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653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A5B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TTLM'LAEQM'IAR</w:t>
            </w:r>
            <w:proofErr w:type="gramStart"/>
            <w:r w:rsidRPr="00D82D74">
              <w:rPr>
                <w:rFonts w:ascii="Arial" w:hAnsi="Arial"/>
                <w:sz w:val="20"/>
                <w:szCs w:val="20"/>
              </w:rPr>
              <w:t>.I</w:t>
            </w:r>
            <w:proofErr w:type="gram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F4B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108-1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A96F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706.24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CD7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7625</w:t>
            </w:r>
          </w:p>
        </w:tc>
      </w:tr>
      <w:tr w:rsidR="00D82D74" w:rsidRPr="00D82D74" w14:paraId="7295BB02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88F9C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0C18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C5F2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GSLPWQGLK.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C847E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13-2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BCB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93.73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F51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8633</w:t>
            </w:r>
          </w:p>
        </w:tc>
      </w:tr>
      <w:tr w:rsidR="00D82D74" w:rsidRPr="00D82D74" w14:paraId="02F93DC2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42526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2128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D71E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6371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BD7C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5665" w14:textId="77777777" w:rsidR="00D82D74" w:rsidRPr="00D82D74" w:rsidRDefault="00D82D74" w:rsidP="00D82D7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D82D74" w:rsidRPr="00D82D74" w14:paraId="1BF6448A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DF85" w14:textId="77777777" w:rsidR="00D82D74" w:rsidRPr="00D82D74" w:rsidRDefault="00751E26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b927.3.1570 (TbLBPK</w:t>
            </w:r>
            <w:r w:rsidR="00D82D74" w:rsidRPr="00D82D74">
              <w:rPr>
                <w:rFonts w:ascii="Arial" w:hAnsi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5B2F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2FF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RPLSICDSPSLEAK.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74E4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118-1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3E52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525.18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B46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8942</w:t>
            </w:r>
          </w:p>
        </w:tc>
      </w:tr>
      <w:tr w:rsidR="00D82D74" w:rsidRPr="00D82D74" w14:paraId="287BDDC5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0298A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670F1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B74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ASLFTDILPTAATLPK.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EDDA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497-5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A5F15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829.91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E756E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427</w:t>
            </w:r>
          </w:p>
        </w:tc>
      </w:tr>
      <w:tr w:rsidR="00D82D74" w:rsidRPr="00D82D74" w14:paraId="6393E112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79C1E" w14:textId="77777777" w:rsidR="00D82D74" w:rsidRPr="00D82D74" w:rsidRDefault="00D82D74" w:rsidP="00D82D74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D04A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B876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96460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CAB1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C60A1" w14:textId="77777777" w:rsidR="00D82D74" w:rsidRPr="00D82D74" w:rsidRDefault="00D82D74" w:rsidP="00D82D74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D82D74" w:rsidRPr="00D82D74" w14:paraId="2D8C6DC8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E4E8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 xml:space="preserve">Tb10.61.3140 </w:t>
            </w:r>
            <w:r w:rsidR="00751E26">
              <w:rPr>
                <w:rFonts w:ascii="Arial" w:hAnsi="Arial"/>
                <w:color w:val="000000"/>
                <w:sz w:val="20"/>
                <w:szCs w:val="20"/>
              </w:rPr>
              <w:t>(TbLBPK</w:t>
            </w:r>
            <w:r w:rsidRPr="00D82D74">
              <w:rPr>
                <w:rFonts w:ascii="Arial" w:hAnsi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836F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517D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R.VAGQGTFGTVQLAR.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D10A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4-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0A17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703.40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FC2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9918</w:t>
            </w:r>
          </w:p>
        </w:tc>
      </w:tr>
      <w:tr w:rsidR="00D82D74" w:rsidRPr="00D82D74" w14:paraId="164D3ACA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6BC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384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C5E4C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K.Q^PLPAEVYDLCGK.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8DA3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276-29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5BCA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736.86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295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82D74">
              <w:rPr>
                <w:rFonts w:ascii="Arial" w:hAnsi="Arial"/>
                <w:sz w:val="20"/>
                <w:szCs w:val="20"/>
              </w:rPr>
              <w:t>0.7407</w:t>
            </w:r>
          </w:p>
        </w:tc>
      </w:tr>
      <w:tr w:rsidR="00D82D74" w:rsidRPr="00D82D74" w14:paraId="38CEFF4E" w14:textId="77777777">
        <w:trPr>
          <w:trHeight w:val="2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09BC" w14:textId="77777777" w:rsidR="00D82D74" w:rsidRPr="00152308" w:rsidRDefault="00152308" w:rsidP="00F80E45">
            <w:pPr>
              <w:jc w:val="center"/>
              <w:rPr>
                <w:rFonts w:ascii="Arial" w:hAnsi="Arial"/>
                <w:b/>
                <w:color w:val="000000"/>
                <w:szCs w:val="20"/>
              </w:rPr>
            </w:pPr>
            <w:r>
              <w:rPr>
                <w:rFonts w:ascii="Arial" w:hAnsi="Arial"/>
                <w:b/>
                <w:color w:val="00000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4D8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4B3F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9EDB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11D9" w14:textId="77777777" w:rsidR="00D82D74" w:rsidRPr="00D82D74" w:rsidRDefault="00D82D74" w:rsidP="00D82D74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86F3" w14:textId="77777777" w:rsidR="00D82D74" w:rsidRPr="00D82D74" w:rsidRDefault="00D82D74" w:rsidP="00D82D74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782523CE" w14:textId="77777777" w:rsidR="008A2CC0" w:rsidRDefault="008A2CC0" w:rsidP="008A2CC0">
      <w:pPr>
        <w:rPr>
          <w:rFonts w:ascii="Arial" w:hAnsi="Arial"/>
          <w:sz w:val="22"/>
        </w:rPr>
      </w:pPr>
      <w:r>
        <w:br w:type="page"/>
      </w:r>
    </w:p>
    <w:p w14:paraId="43DB992F" w14:textId="77777777" w:rsidR="008A2CC0" w:rsidRPr="00352921" w:rsidRDefault="008A2CC0">
      <w:pPr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lastRenderedPageBreak/>
        <w:tab/>
        <w:t xml:space="preserve">  </w:t>
      </w:r>
      <w:proofErr w:type="spellStart"/>
      <w:r>
        <w:rPr>
          <w:rFonts w:ascii="Arial" w:hAnsi="Arial"/>
          <w:b/>
          <w:sz w:val="22"/>
          <w:highlight w:val="lightGray"/>
        </w:rPr>
        <w:t>Caner</w:t>
      </w:r>
      <w:r w:rsidRPr="00DD342F">
        <w:rPr>
          <w:rFonts w:ascii="Arial" w:hAnsi="Arial"/>
          <w:b/>
          <w:sz w:val="22"/>
          <w:highlight w:val="lightGray"/>
        </w:rPr>
        <w:t>tinib</w:t>
      </w:r>
      <w:proofErr w:type="spellEnd"/>
      <w:r w:rsidRPr="00DD342F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 </w:t>
      </w:r>
    </w:p>
    <w:tbl>
      <w:tblPr>
        <w:tblpPr w:leftFromText="180" w:rightFromText="180" w:vertAnchor="page" w:horzAnchor="page" w:tblpX="577" w:tblpY="2161"/>
        <w:tblW w:w="12088" w:type="dxa"/>
        <w:tblLook w:val="0000" w:firstRow="0" w:lastRow="0" w:firstColumn="0" w:lastColumn="0" w:noHBand="0" w:noVBand="0"/>
      </w:tblPr>
      <w:tblGrid>
        <w:gridCol w:w="10908"/>
        <w:gridCol w:w="236"/>
        <w:gridCol w:w="236"/>
        <w:gridCol w:w="236"/>
        <w:gridCol w:w="236"/>
        <w:gridCol w:w="236"/>
      </w:tblGrid>
      <w:tr w:rsidR="00D82D74" w:rsidRPr="00D82D74" w14:paraId="7BAD4C4B" w14:textId="77777777" w:rsidTr="008A2CC0">
        <w:trPr>
          <w:trHeight w:val="1920"/>
        </w:trPr>
        <w:tc>
          <w:tcPr>
            <w:tcW w:w="10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pPr w:leftFromText="180" w:rightFromText="180" w:vertAnchor="text" w:horzAnchor="page" w:tblpX="302" w:tblpY="-5"/>
              <w:tblW w:w="10620" w:type="dxa"/>
              <w:tblLook w:val="0000" w:firstRow="0" w:lastRow="0" w:firstColumn="0" w:lastColumn="0" w:noHBand="0" w:noVBand="0"/>
            </w:tblPr>
            <w:tblGrid>
              <w:gridCol w:w="2723"/>
              <w:gridCol w:w="1097"/>
              <w:gridCol w:w="3351"/>
              <w:gridCol w:w="1095"/>
              <w:gridCol w:w="1325"/>
              <w:gridCol w:w="1029"/>
            </w:tblGrid>
            <w:tr w:rsidR="008A2CC0" w:rsidRPr="00A832D6" w14:paraId="1C34015B" w14:textId="77777777" w:rsidTr="008A2CC0">
              <w:trPr>
                <w:trHeight w:val="60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A9089F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Protein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08FC0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Peptides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B88C3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Peptide Sequenc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E778A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Residue no.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0BE59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Obs</w:t>
                  </w:r>
                  <w:proofErr w:type="spellEnd"/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 m/z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73028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Pep. ID score</w:t>
                  </w:r>
                </w:p>
              </w:tc>
            </w:tr>
            <w:tr w:rsidR="008A2CC0" w:rsidRPr="00A832D6" w14:paraId="54270BE0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24C884" w14:textId="77777777" w:rsidR="008A2CC0" w:rsidRPr="00A832D6" w:rsidRDefault="00751E26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Tb927.4.5180 (TbLBPK</w:t>
                  </w:r>
                  <w:r w:rsidR="008A2CC0"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1)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82D3C3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A6C79D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QQQQDLNHEK.K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8A7E0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80-291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2128FD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26.2181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25F4A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78</w:t>
                  </w:r>
                </w:p>
              </w:tc>
            </w:tr>
            <w:tr w:rsidR="008A2CC0" w:rsidRPr="00A832D6" w14:paraId="1FED1DB3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FF681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4A154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A1EF84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RDEVEELKK.T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2740D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20-230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9EE4BE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573.762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E366D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8786</w:t>
                  </w:r>
                </w:p>
              </w:tc>
            </w:tr>
            <w:tr w:rsidR="008A2CC0" w:rsidRPr="00A832D6" w14:paraId="16911DBD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6991C7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E5E32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048853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EVWVEGNK.M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92C843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98-207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D868D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81.100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83B50A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6751</w:t>
                  </w:r>
                </w:p>
              </w:tc>
            </w:tr>
            <w:tr w:rsidR="008A2CC0" w:rsidRPr="00A832D6" w14:paraId="7B0E45A2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82E88D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C448E4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D12078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AFDLQEAR.Y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B80E4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336-345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07944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75.646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CD0385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24</w:t>
                  </w:r>
                </w:p>
              </w:tc>
            </w:tr>
            <w:tr w:rsidR="008A2CC0" w:rsidRPr="00A832D6" w14:paraId="25C14A44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92447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F5AA4A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36BD03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RPFAEGESQQQIWQNK.L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A1FD29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537-554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DF4B4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49.6866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E574A1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782</w:t>
                  </w:r>
                </w:p>
              </w:tc>
            </w:tr>
            <w:tr w:rsidR="008A2CC0" w:rsidRPr="00A832D6" w14:paraId="18413319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34AE64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B6FED0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FE5263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VNDEDASAFVAVPALGHNGR.Y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4F7384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99-320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B37267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80.9972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CC0DF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51</w:t>
                  </w:r>
                </w:p>
              </w:tc>
            </w:tr>
            <w:tr w:rsidR="008A2CC0" w:rsidRPr="00A832D6" w14:paraId="739DA9E4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52028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38A51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122B40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QATLPSYGLVNDTAVFR.K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616BB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92-110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36E89B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926.989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A65F2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83</w:t>
                  </w:r>
                </w:p>
              </w:tc>
            </w:tr>
            <w:tr w:rsidR="008A2CC0" w:rsidRPr="00A832D6" w14:paraId="4BB8F5CB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8B95B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FBCAD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9A0DAB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LIIM'QVVSALR.Y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AF39C0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26-438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B6D5C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30.3447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733DD2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96</w:t>
                  </w:r>
                </w:p>
              </w:tc>
            </w:tr>
            <w:tr w:rsidR="008A2CC0" w:rsidRPr="00A832D6" w14:paraId="076F3833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BA3C8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B18B7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41494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1A5D15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15D8DB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D12706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</w:tr>
            <w:tr w:rsidR="008A2CC0" w:rsidRPr="00A832D6" w14:paraId="3365654D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0CBBE04" w14:textId="77777777" w:rsidR="008A2CC0" w:rsidRPr="00A832D6" w:rsidRDefault="00751E26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Tb927.5.800 (TbLBPK</w:t>
                  </w:r>
                  <w:r w:rsidR="008A2CC0"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2)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3456FD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9E0D43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THQHIPYK.E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13A098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65-174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8CB88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512.6885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8F817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8583</w:t>
                  </w:r>
                </w:p>
              </w:tc>
            </w:tr>
            <w:tr w:rsidR="008A2CC0" w:rsidRPr="00A832D6" w14:paraId="26AFE178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3EC1CF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420932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0B98A4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RIHDTLQEGR.A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8FA49C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98-309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ECAFB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09.096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1E765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8124</w:t>
                  </w:r>
                </w:p>
              </w:tc>
            </w:tr>
            <w:tr w:rsidR="008A2CC0" w:rsidRPr="00A832D6" w14:paraId="749F300E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6992F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1379D1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D925E4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TRHPQLAFEAR.F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337013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5-57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3567F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42.931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E2BDF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897</w:t>
                  </w:r>
                </w:p>
              </w:tc>
            </w:tr>
            <w:tr w:rsidR="008A2CC0" w:rsidRPr="00A832D6" w14:paraId="017AF840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037C4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2C2842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B53E0D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GTNIQTGDPVAIK.L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BE6A0A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7-41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AE181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57.753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DFC44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91</w:t>
                  </w:r>
                </w:p>
              </w:tc>
            </w:tr>
            <w:tr w:rsidR="008A2CC0" w:rsidRPr="00A832D6" w14:paraId="3C36CB29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9251F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95E683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5D0C6D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YCSINTHIGIEQSR.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56A180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83-198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228953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560.2397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9F2370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7294</w:t>
                  </w:r>
                </w:p>
              </w:tc>
            </w:tr>
            <w:tr w:rsidR="008A2CC0" w:rsidRPr="00A832D6" w14:paraId="1CF46888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1CAAC7" w14:textId="77777777" w:rsidR="008A2CC0" w:rsidRPr="00A832D6" w:rsidRDefault="008A2CC0" w:rsidP="00352921">
                  <w:pPr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D067B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926AB2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TTLM'LAEQM'IAR</w:t>
                  </w:r>
                  <w:proofErr w:type="gramStart"/>
                  <w:r w:rsidRPr="00A832D6">
                    <w:rPr>
                      <w:rFonts w:ascii="Arial" w:hAnsi="Arial"/>
                      <w:sz w:val="20"/>
                      <w:szCs w:val="20"/>
                    </w:rPr>
                    <w:t>.I</w:t>
                  </w:r>
                  <w:proofErr w:type="gramEnd"/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B808CF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10-121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AD00D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705.701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058CB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41</w:t>
                  </w:r>
                </w:p>
              </w:tc>
            </w:tr>
            <w:tr w:rsidR="008A2CC0" w:rsidRPr="00A832D6" w14:paraId="17EE3915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5ADC4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3C19CC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5A9853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GSLPWQGLK.A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3679A6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13-223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89AD64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93.4398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1A52F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8532</w:t>
                  </w:r>
                </w:p>
              </w:tc>
            </w:tr>
            <w:tr w:rsidR="008A2CC0" w:rsidRPr="00A832D6" w14:paraId="2FF0AD38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10A29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E39302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2F9FB3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B27A1A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A709B4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D02653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</w:tr>
            <w:tr w:rsidR="008A2CC0" w:rsidRPr="00A832D6" w14:paraId="294712E4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F31FB76" w14:textId="77777777" w:rsidR="008A2CC0" w:rsidRPr="00A832D6" w:rsidRDefault="00751E26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Tb927.3.1570 (TbLBPK</w:t>
                  </w:r>
                  <w:r w:rsidR="008A2CC0"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3)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88A79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492683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LAEQGLK.K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FB57C9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36-144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78BE6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380.0811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2DA60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8823</w:t>
                  </w:r>
                </w:p>
              </w:tc>
            </w:tr>
            <w:tr w:rsidR="008A2CC0" w:rsidRPr="00A832D6" w14:paraId="0892C6F9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AC7F1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29422B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803C6E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GDNTSGDWGYYK.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3F172C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98-211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CC988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82.0219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0540C5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837</w:t>
                  </w:r>
                </w:p>
              </w:tc>
            </w:tr>
            <w:tr w:rsidR="008A2CC0" w:rsidRPr="00A832D6" w14:paraId="6915EEBD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E7E640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878C3A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BF76D97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ASLFTDILPTAATLPK.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E33E4A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97-514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7D7368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830.2547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54AA4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95</w:t>
                  </w:r>
                </w:p>
              </w:tc>
            </w:tr>
            <w:tr w:rsidR="008A2CC0" w:rsidRPr="00A832D6" w14:paraId="046DDCDD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74AD4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C28C78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37C33A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ED5854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0679E5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232081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</w:tr>
            <w:tr w:rsidR="008A2CC0" w:rsidRPr="00A832D6" w14:paraId="6F929FD0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5BEB0E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 xml:space="preserve">Tb10.61.3140 </w:t>
                  </w:r>
                  <w:r w:rsidR="00751E2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(TbLBPK</w:t>
                  </w:r>
                  <w:r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4)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F9449C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6DE5CC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NYFYTVGGEGR.R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B9A659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80-92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38DC5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631.805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6B2C6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443</w:t>
                  </w:r>
                </w:p>
              </w:tc>
            </w:tr>
            <w:tr w:rsidR="008A2CC0" w:rsidRPr="00A832D6" w14:paraId="381292B1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709E433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845944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D6125EC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R.VAGQGTFGTVQLAR.D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2F8AC9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4-39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903258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703.1091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C4919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980</w:t>
                  </w:r>
                </w:p>
              </w:tc>
            </w:tr>
            <w:tr w:rsidR="008A2CC0" w:rsidRPr="00A832D6" w14:paraId="1C1DF334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9270A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BF8CD7F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2F073A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D90AFF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2BAA33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D13653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</w:tr>
            <w:tr w:rsidR="008A2CC0" w:rsidRPr="00A832D6" w14:paraId="4728F911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407C2AB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Tb10.61.1880</w:t>
                  </w:r>
                  <w:r w:rsidR="00751E2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 xml:space="preserve"> (TbCBPK1</w:t>
                  </w:r>
                  <w:r w:rsidR="00751E26" w:rsidRPr="00A832D6">
                    <w:rPr>
                      <w:rFonts w:ascii="Arial" w:hAnsi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C3FD7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1E0059E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LADFDQAK.V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A443F36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54-163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739D90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454.3133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47B649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479</w:t>
                  </w:r>
                </w:p>
              </w:tc>
            </w:tr>
            <w:tr w:rsidR="008A2CC0" w:rsidRPr="00A832D6" w14:paraId="1CA742CF" w14:textId="77777777" w:rsidTr="008A2CC0">
              <w:trPr>
                <w:trHeight w:val="260"/>
              </w:trPr>
              <w:tc>
                <w:tcPr>
                  <w:tcW w:w="2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E7E642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7926BA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</w:p>
              </w:tc>
              <w:tc>
                <w:tcPr>
                  <w:tcW w:w="33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2CF829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K.GDNLLISM'DTGIAK.L</w:t>
                  </w:r>
                </w:p>
              </w:tc>
              <w:tc>
                <w:tcPr>
                  <w:tcW w:w="10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DD2A118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140-155</w:t>
                  </w:r>
                </w:p>
              </w:tc>
              <w:tc>
                <w:tcPr>
                  <w:tcW w:w="13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7AEA51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732.5655</w:t>
                  </w:r>
                </w:p>
              </w:tc>
              <w:tc>
                <w:tcPr>
                  <w:tcW w:w="10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7BDBAD" w14:textId="77777777" w:rsidR="008A2CC0" w:rsidRPr="00A832D6" w:rsidRDefault="008A2CC0" w:rsidP="008A2CC0">
                  <w:pPr>
                    <w:jc w:val="center"/>
                    <w:rPr>
                      <w:rFonts w:ascii="Arial" w:hAnsi="Arial"/>
                      <w:sz w:val="20"/>
                      <w:szCs w:val="20"/>
                    </w:rPr>
                  </w:pPr>
                  <w:r w:rsidRPr="00A832D6">
                    <w:rPr>
                      <w:rFonts w:ascii="Arial" w:hAnsi="Arial"/>
                      <w:sz w:val="20"/>
                      <w:szCs w:val="20"/>
                    </w:rPr>
                    <w:t>0.9793</w:t>
                  </w:r>
                </w:p>
              </w:tc>
            </w:tr>
          </w:tbl>
          <w:p w14:paraId="57BAB333" w14:textId="77777777" w:rsidR="00D82D74" w:rsidRPr="00D82D74" w:rsidRDefault="00D82D74" w:rsidP="008A2CC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879E" w14:textId="77777777" w:rsidR="00D82D74" w:rsidRPr="00D82D74" w:rsidRDefault="00D82D74" w:rsidP="008A2CC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74F1" w14:textId="77777777" w:rsidR="00D82D74" w:rsidRPr="00D82D74" w:rsidRDefault="00D82D74" w:rsidP="008A2CC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1266" w14:textId="77777777" w:rsidR="00D82D74" w:rsidRPr="00D82D74" w:rsidRDefault="00D82D74" w:rsidP="008A2CC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AC84" w14:textId="77777777" w:rsidR="00D82D74" w:rsidRPr="00D82D74" w:rsidRDefault="00D82D74" w:rsidP="008A2CC0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3F83" w14:textId="77777777" w:rsidR="00D82D74" w:rsidRPr="00D82D74" w:rsidRDefault="00D82D74" w:rsidP="008A2CC0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14:paraId="4254D2EE" w14:textId="77777777" w:rsidR="00DD342F" w:rsidRDefault="00DD342F">
      <w:pPr>
        <w:rPr>
          <w:rFonts w:ascii="Arial" w:hAnsi="Arial"/>
          <w:b/>
          <w:sz w:val="22"/>
        </w:rPr>
      </w:pPr>
      <w:r w:rsidRPr="00DD342F">
        <w:rPr>
          <w:rFonts w:ascii="Arial" w:hAnsi="Arial"/>
          <w:b/>
          <w:sz w:val="22"/>
        </w:rPr>
        <w:t xml:space="preserve">     </w:t>
      </w:r>
    </w:p>
    <w:p w14:paraId="4B2CCDB3" w14:textId="77777777" w:rsidR="00751E26" w:rsidRDefault="00DD342F">
      <w:pPr>
        <w:rPr>
          <w:rFonts w:ascii="Arial" w:hAnsi="Arial"/>
          <w:b/>
          <w:sz w:val="22"/>
        </w:rPr>
      </w:pPr>
      <w:r w:rsidRPr="00DD342F">
        <w:rPr>
          <w:rFonts w:ascii="Arial" w:hAnsi="Arial"/>
          <w:b/>
          <w:sz w:val="22"/>
        </w:rPr>
        <w:t xml:space="preserve">          </w:t>
      </w:r>
    </w:p>
    <w:p w14:paraId="10DC32AF" w14:textId="77777777" w:rsidR="004C0023" w:rsidRDefault="00751E26" w:rsidP="004C0023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br w:type="page"/>
      </w:r>
      <w:bookmarkStart w:id="0" w:name="_GoBack"/>
      <w:bookmarkEnd w:id="0"/>
      <w:r w:rsidR="00DD342F" w:rsidRPr="00DD342F">
        <w:rPr>
          <w:rFonts w:ascii="Arial" w:hAnsi="Arial"/>
          <w:b/>
          <w:sz w:val="22"/>
        </w:rPr>
        <w:t xml:space="preserve"> </w:t>
      </w:r>
      <w:r w:rsidR="004C0023">
        <w:rPr>
          <w:rFonts w:ascii="Arial" w:hAnsi="Arial"/>
          <w:b/>
          <w:sz w:val="22"/>
          <w:highlight w:val="lightGray"/>
        </w:rPr>
        <w:t>AEE788</w:t>
      </w:r>
      <w:r w:rsidR="004C0023" w:rsidRPr="00DD342F">
        <w:rPr>
          <w:rFonts w:ascii="Arial" w:hAnsi="Arial"/>
          <w:b/>
          <w:sz w:val="22"/>
        </w:rPr>
        <w:t xml:space="preserve"> </w:t>
      </w:r>
    </w:p>
    <w:p w14:paraId="6A911134" w14:textId="77777777" w:rsidR="004C0023" w:rsidRDefault="004C0023" w:rsidP="004C0023">
      <w:pPr>
        <w:rPr>
          <w:rFonts w:ascii="Arial" w:hAnsi="Arial"/>
          <w:b/>
          <w:sz w:val="22"/>
        </w:rPr>
      </w:pPr>
      <w:r w:rsidRPr="00DD342F">
        <w:rPr>
          <w:rFonts w:ascii="Arial" w:hAnsi="Arial"/>
          <w:b/>
          <w:sz w:val="22"/>
        </w:rPr>
        <w:t xml:space="preserve">     </w:t>
      </w:r>
    </w:p>
    <w:tbl>
      <w:tblPr>
        <w:tblW w:w="10420" w:type="dxa"/>
        <w:tblInd w:w="-504" w:type="dxa"/>
        <w:tblLook w:val="0000" w:firstRow="0" w:lastRow="0" w:firstColumn="0" w:lastColumn="0" w:noHBand="0" w:noVBand="0"/>
      </w:tblPr>
      <w:tblGrid>
        <w:gridCol w:w="2644"/>
        <w:gridCol w:w="1050"/>
        <w:gridCol w:w="3379"/>
        <w:gridCol w:w="1039"/>
        <w:gridCol w:w="1332"/>
        <w:gridCol w:w="976"/>
      </w:tblGrid>
      <w:tr w:rsidR="004C0023" w:rsidRPr="007B7E48" w14:paraId="214604F4" w14:textId="77777777">
        <w:trPr>
          <w:trHeight w:val="6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E97B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FB9B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tides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6709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tide Sequenc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BCAF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Residue no.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F3513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Obs</w:t>
            </w:r>
            <w:proofErr w:type="spellEnd"/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 xml:space="preserve"> m/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42040" w14:textId="77777777" w:rsidR="004C0023" w:rsidRPr="007B7E48" w:rsidRDefault="004C0023" w:rsidP="007B7E48">
            <w:pPr>
              <w:jc w:val="center"/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</w:pPr>
            <w:r w:rsidRPr="007B7E48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Pep. ID score</w:t>
            </w:r>
          </w:p>
        </w:tc>
      </w:tr>
      <w:tr w:rsidR="004C0023" w:rsidRPr="007B7E48" w14:paraId="6E8A3FBF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8C5FB" w14:textId="77777777" w:rsidR="004C0023" w:rsidRPr="007B7E48" w:rsidRDefault="00A34C3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b927.4.5180 (TbLBPK</w:t>
            </w:r>
            <w:r w:rsidR="004C0023" w:rsidRPr="007B7E48">
              <w:rPr>
                <w:rFonts w:ascii="Arial" w:hAnsi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F0A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FC833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K.Q^QQQDLNHEK.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39B3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280-2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5474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26.34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CA7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859</w:t>
            </w:r>
          </w:p>
        </w:tc>
      </w:tr>
      <w:tr w:rsidR="004C0023" w:rsidRPr="007B7E48" w14:paraId="23853451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C80A4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EFF8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AF2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DAQIDELR.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052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115-1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349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80.3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42E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18</w:t>
            </w:r>
          </w:p>
        </w:tc>
      </w:tr>
      <w:tr w:rsidR="004C0023" w:rsidRPr="007B7E48" w14:paraId="739407D1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DB45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CC9B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8804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K.AFDLQEAR.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5B1B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336-3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45B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75.25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193E8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52</w:t>
            </w:r>
          </w:p>
        </w:tc>
      </w:tr>
      <w:tr w:rsidR="004C0023" w:rsidRPr="007B7E48" w14:paraId="282A00FF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CC348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596D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F943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RPFAEGESQQQIWQNK.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7131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537-5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7FB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49.80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6C9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828</w:t>
            </w:r>
          </w:p>
        </w:tc>
      </w:tr>
      <w:tr w:rsidR="004C0023" w:rsidRPr="007B7E48" w14:paraId="2AC03C88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4F619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2178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CF54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QLTM'QLEELSVR.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B565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208-2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C8A3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732.38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6F4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538</w:t>
            </w:r>
          </w:p>
        </w:tc>
      </w:tr>
      <w:tr w:rsidR="004C0023" w:rsidRPr="007B7E48" w14:paraId="083AFA0B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EEE4C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98A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402C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VNDEDASAFVAVPALGHNGR.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445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299-3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6C4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80.96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E67D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838</w:t>
            </w:r>
          </w:p>
        </w:tc>
      </w:tr>
      <w:tr w:rsidR="004C0023" w:rsidRPr="007B7E48" w14:paraId="6A167119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7270D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114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CB89D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K.QATLPSYGLVNDTAVFR.K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33C4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92-1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153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927.23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31D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75</w:t>
            </w:r>
          </w:p>
        </w:tc>
      </w:tr>
      <w:tr w:rsidR="004C0023" w:rsidRPr="007B7E48" w14:paraId="6306A624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DB92D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5DF2C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5D2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LIIM'QVVSALR.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3D3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26-4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583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30.2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1B63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91</w:t>
            </w:r>
          </w:p>
        </w:tc>
      </w:tr>
      <w:tr w:rsidR="004C0023" w:rsidRPr="007B7E48" w14:paraId="4EBFC6EF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0929D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55B37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2013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639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D79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DB7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4C0023" w:rsidRPr="007B7E48" w14:paraId="5A80CF26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F97D7" w14:textId="77777777" w:rsidR="004C0023" w:rsidRPr="007B7E48" w:rsidRDefault="00A34C3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b927.5.800 (TbLBPK</w:t>
            </w:r>
            <w:r w:rsidR="004C0023" w:rsidRPr="007B7E48">
              <w:rPr>
                <w:rFonts w:ascii="Arial" w:hAnsi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0E4D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85F8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IEFVHSK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94B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120-1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166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30.69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426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8105</w:t>
            </w:r>
          </w:p>
        </w:tc>
      </w:tr>
      <w:tr w:rsidR="004C0023" w:rsidRPr="007B7E48" w14:paraId="79892F40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7BB33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5579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D0674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K.TRHPQLAFEAR.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D737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5-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A36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42.89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9A0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38</w:t>
            </w:r>
          </w:p>
        </w:tc>
      </w:tr>
      <w:tr w:rsidR="004C0023" w:rsidRPr="007B7E48" w14:paraId="69DAB160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6A97B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97A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651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GTNIQTGDPVAIK.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F103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27-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D40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57.5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3B5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91</w:t>
            </w:r>
          </w:p>
        </w:tc>
      </w:tr>
      <w:tr w:rsidR="004C0023" w:rsidRPr="007B7E48" w14:paraId="61DEF454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3AD3C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985D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0D8BC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GSLPWQGLK.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7644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213-2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230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93.47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EB914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8568</w:t>
            </w:r>
          </w:p>
        </w:tc>
      </w:tr>
      <w:tr w:rsidR="004C0023" w:rsidRPr="007B7E48" w14:paraId="284CB71E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1FF8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44B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2D45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48C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F04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9039E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4C0023" w:rsidRPr="007B7E48" w14:paraId="08E23DE2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9B0E6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7B7E48">
              <w:rPr>
                <w:rFonts w:ascii="Arial" w:hAnsi="Arial"/>
                <w:color w:val="000000"/>
                <w:sz w:val="20"/>
                <w:szCs w:val="20"/>
              </w:rPr>
              <w:t xml:space="preserve">Tb927.3.1570 </w:t>
            </w:r>
            <w:r w:rsidR="00A34C33">
              <w:rPr>
                <w:rFonts w:ascii="Arial" w:hAnsi="Arial"/>
                <w:color w:val="000000"/>
                <w:sz w:val="20"/>
                <w:szCs w:val="20"/>
              </w:rPr>
              <w:t>(TbLBPK</w:t>
            </w:r>
            <w:r w:rsidRPr="007B7E48">
              <w:rPr>
                <w:rFonts w:ascii="Arial" w:hAnsi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2778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AFE1D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RGGGPETSPPR.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3580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187-1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046A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556.28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3F7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307</w:t>
            </w:r>
          </w:p>
        </w:tc>
      </w:tr>
      <w:tr w:rsidR="004C0023" w:rsidRPr="007B7E48" w14:paraId="6EEF776D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CC5AA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7FE4C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86E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RPLSICDSPSLEAK.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DE7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118-1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B024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525.25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0E3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85</w:t>
            </w:r>
          </w:p>
        </w:tc>
      </w:tr>
      <w:tr w:rsidR="004C0023" w:rsidRPr="007B7E48" w14:paraId="19771927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8A34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E59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C106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LSNGEVVLEVENR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DEF9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39-4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928F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730.25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207D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727</w:t>
            </w:r>
          </w:p>
        </w:tc>
      </w:tr>
      <w:tr w:rsidR="004C0023" w:rsidRPr="007B7E48" w14:paraId="2632DD5D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CBA6C" w14:textId="77777777" w:rsidR="004C0023" w:rsidRPr="007B7E48" w:rsidRDefault="004C0023" w:rsidP="007B7E48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87F20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1C9D1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R.DLKPQNLLLTGR.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0C9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348-3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3F5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684.92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C1A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8121</w:t>
            </w:r>
          </w:p>
        </w:tc>
      </w:tr>
      <w:tr w:rsidR="004C0023" w:rsidRPr="007B7E48" w14:paraId="5EA222D7" w14:textId="77777777">
        <w:trPr>
          <w:trHeight w:val="26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0D62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1ED9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D5826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K.ASLFTDILPTAATLPK.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BAA88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497-5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FFA5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830.44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276B" w14:textId="77777777" w:rsidR="004C0023" w:rsidRPr="007B7E48" w:rsidRDefault="004C0023" w:rsidP="007B7E4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7B7E48">
              <w:rPr>
                <w:rFonts w:ascii="Arial" w:hAnsi="Arial"/>
                <w:sz w:val="20"/>
                <w:szCs w:val="20"/>
              </w:rPr>
              <w:t>0.9994</w:t>
            </w:r>
          </w:p>
        </w:tc>
      </w:tr>
    </w:tbl>
    <w:p w14:paraId="0D1F6C53" w14:textId="77777777" w:rsidR="004C0023" w:rsidRDefault="004C0023" w:rsidP="004C0023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 </w:t>
      </w:r>
    </w:p>
    <w:p w14:paraId="098B53F1" w14:textId="77777777" w:rsidR="004C0023" w:rsidRDefault="004C0023" w:rsidP="004C0023">
      <w:pPr>
        <w:rPr>
          <w:rFonts w:ascii="Arial" w:hAnsi="Arial"/>
          <w:b/>
          <w:sz w:val="22"/>
        </w:rPr>
      </w:pPr>
    </w:p>
    <w:p w14:paraId="41200956" w14:textId="77777777" w:rsidR="004C0023" w:rsidRPr="00DD342F" w:rsidRDefault="004C0023" w:rsidP="004C0023">
      <w:pPr>
        <w:rPr>
          <w:rFonts w:ascii="Arial" w:hAnsi="Arial"/>
          <w:b/>
          <w:sz w:val="22"/>
        </w:rPr>
      </w:pPr>
      <w:r w:rsidRPr="004D697B">
        <w:rPr>
          <w:rFonts w:ascii="Verdana" w:hAnsi="Verdana"/>
          <w:sz w:val="20"/>
          <w:szCs w:val="20"/>
        </w:rPr>
        <w:t>Modifications:</w:t>
      </w:r>
      <w:r w:rsidRPr="004D697B">
        <w:rPr>
          <w:rFonts w:ascii="Verdana" w:hAnsi="Verdana"/>
          <w:sz w:val="20"/>
          <w:szCs w:val="20"/>
        </w:rPr>
        <w:br/>
        <w:t xml:space="preserve">Fixed </w:t>
      </w:r>
      <w:r w:rsidRPr="004D697B">
        <w:rPr>
          <w:rFonts w:ascii="Verdana" w:hAnsi="Verdana"/>
          <w:sz w:val="20"/>
          <w:szCs w:val="20"/>
        </w:rPr>
        <w:br/>
        <w:t>C 57.021</w:t>
      </w:r>
      <w:r w:rsidRPr="004D697B">
        <w:rPr>
          <w:rFonts w:ascii="Verdana" w:hAnsi="Verdana"/>
          <w:sz w:val="20"/>
          <w:szCs w:val="20"/>
        </w:rPr>
        <w:br/>
        <w:t xml:space="preserve">Variable </w:t>
      </w:r>
      <w:r w:rsidRPr="004D697B">
        <w:rPr>
          <w:rFonts w:ascii="Verdana" w:hAnsi="Verdana"/>
          <w:sz w:val="20"/>
          <w:szCs w:val="20"/>
        </w:rPr>
        <w:br/>
        <w:t>C^ -17.027</w:t>
      </w:r>
      <w:r w:rsidRPr="004D697B">
        <w:rPr>
          <w:rFonts w:ascii="Verdana" w:hAnsi="Verdana"/>
          <w:sz w:val="20"/>
          <w:szCs w:val="20"/>
        </w:rPr>
        <w:br/>
        <w:t>E^ -18.011</w:t>
      </w:r>
      <w:r w:rsidRPr="004D697B">
        <w:rPr>
          <w:rFonts w:ascii="Verdana" w:hAnsi="Verdana"/>
          <w:sz w:val="20"/>
          <w:szCs w:val="20"/>
        </w:rPr>
        <w:br/>
        <w:t>M' 15.995</w:t>
      </w:r>
      <w:r w:rsidRPr="004D697B">
        <w:rPr>
          <w:rFonts w:ascii="Verdana" w:hAnsi="Verdana"/>
          <w:sz w:val="20"/>
          <w:szCs w:val="20"/>
        </w:rPr>
        <w:br/>
        <w:t>Q^ -17.02</w:t>
      </w:r>
    </w:p>
    <w:p w14:paraId="0512F858" w14:textId="77777777" w:rsidR="00DD342F" w:rsidRPr="00DD342F" w:rsidRDefault="00DD342F">
      <w:pPr>
        <w:rPr>
          <w:rFonts w:ascii="Arial" w:hAnsi="Arial"/>
          <w:b/>
          <w:sz w:val="22"/>
        </w:rPr>
      </w:pPr>
      <w:r w:rsidRPr="00DD342F">
        <w:rPr>
          <w:rFonts w:ascii="Arial" w:hAnsi="Arial"/>
          <w:b/>
          <w:sz w:val="22"/>
        </w:rPr>
        <w:t xml:space="preserve">                                </w:t>
      </w:r>
      <w:r>
        <w:rPr>
          <w:rFonts w:ascii="Arial" w:hAnsi="Arial"/>
          <w:b/>
          <w:sz w:val="22"/>
        </w:rPr>
        <w:t xml:space="preserve">                                                         </w:t>
      </w:r>
    </w:p>
    <w:sectPr w:rsidR="00DD342F" w:rsidRPr="00DD342F" w:rsidSect="008806D7">
      <w:pgSz w:w="12240" w:h="15840"/>
      <w:pgMar w:top="1440" w:right="144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2F"/>
    <w:rsid w:val="00091550"/>
    <w:rsid w:val="00152308"/>
    <w:rsid w:val="00352921"/>
    <w:rsid w:val="004C0023"/>
    <w:rsid w:val="006C19D9"/>
    <w:rsid w:val="00751E26"/>
    <w:rsid w:val="00827459"/>
    <w:rsid w:val="008806D7"/>
    <w:rsid w:val="008A2CC0"/>
    <w:rsid w:val="00A34C33"/>
    <w:rsid w:val="00D82D74"/>
    <w:rsid w:val="00DD342F"/>
    <w:rsid w:val="00F80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33E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Grid Accent 1" w:uiPriority="73"/>
    <w:lsdException w:name="Light Shading Accent 4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DD342F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ColorfulGrid-Accent1">
    <w:name w:val="Colorful Grid Accent 1"/>
    <w:basedOn w:val="TableNormal"/>
    <w:uiPriority w:val="73"/>
    <w:rsid w:val="00DD342F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rsid w:val="008A2CC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A2CC0"/>
    <w:rPr>
      <w:color w:val="993366"/>
      <w:u w:val="single"/>
    </w:rPr>
  </w:style>
  <w:style w:type="paragraph" w:customStyle="1" w:styleId="font5">
    <w:name w:val="font5"/>
    <w:basedOn w:val="Normal"/>
    <w:rsid w:val="008A2CC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A2CC0"/>
    <w:pPr>
      <w:spacing w:beforeLines="1" w:afterLines="1"/>
    </w:pPr>
    <w:rPr>
      <w:rFonts w:ascii="Arial" w:hAnsi="Arial"/>
      <w:color w:val="000000"/>
      <w:sz w:val="20"/>
      <w:szCs w:val="20"/>
    </w:rPr>
  </w:style>
  <w:style w:type="paragraph" w:customStyle="1" w:styleId="xl24">
    <w:name w:val="xl24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b/>
      <w:bCs/>
      <w:i/>
      <w:iCs/>
      <w:sz w:val="20"/>
      <w:szCs w:val="20"/>
    </w:rPr>
  </w:style>
  <w:style w:type="paragraph" w:customStyle="1" w:styleId="xl25">
    <w:name w:val="xl25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b/>
      <w:bCs/>
      <w:i/>
      <w:iCs/>
      <w:sz w:val="20"/>
      <w:szCs w:val="20"/>
    </w:rPr>
  </w:style>
  <w:style w:type="paragraph" w:customStyle="1" w:styleId="xl26">
    <w:name w:val="xl26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27">
    <w:name w:val="xl27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8A2CC0"/>
    <w:pPr>
      <w:spacing w:beforeLines="1" w:afterLines="1"/>
      <w:jc w:val="center"/>
    </w:pPr>
    <w:rPr>
      <w:rFonts w:ascii="Arial" w:hAnsi="Arial"/>
      <w:color w:val="000000"/>
      <w:sz w:val="20"/>
      <w:szCs w:val="20"/>
    </w:rPr>
  </w:style>
  <w:style w:type="paragraph" w:customStyle="1" w:styleId="xl31">
    <w:name w:val="xl31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Grid Accent 1" w:uiPriority="73"/>
    <w:lsdException w:name="Light Shading Accent 4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DD342F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ColorfulGrid-Accent1">
    <w:name w:val="Colorful Grid Accent 1"/>
    <w:basedOn w:val="TableNormal"/>
    <w:uiPriority w:val="73"/>
    <w:rsid w:val="00DD342F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rsid w:val="008A2CC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A2CC0"/>
    <w:rPr>
      <w:color w:val="993366"/>
      <w:u w:val="single"/>
    </w:rPr>
  </w:style>
  <w:style w:type="paragraph" w:customStyle="1" w:styleId="font5">
    <w:name w:val="font5"/>
    <w:basedOn w:val="Normal"/>
    <w:rsid w:val="008A2CC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A2CC0"/>
    <w:pPr>
      <w:spacing w:beforeLines="1" w:afterLines="1"/>
    </w:pPr>
    <w:rPr>
      <w:rFonts w:ascii="Arial" w:hAnsi="Arial"/>
      <w:color w:val="000000"/>
      <w:sz w:val="20"/>
      <w:szCs w:val="20"/>
    </w:rPr>
  </w:style>
  <w:style w:type="paragraph" w:customStyle="1" w:styleId="xl24">
    <w:name w:val="xl24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b/>
      <w:bCs/>
      <w:i/>
      <w:iCs/>
      <w:sz w:val="20"/>
      <w:szCs w:val="20"/>
    </w:rPr>
  </w:style>
  <w:style w:type="paragraph" w:customStyle="1" w:styleId="xl25">
    <w:name w:val="xl25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b/>
      <w:bCs/>
      <w:i/>
      <w:iCs/>
      <w:sz w:val="20"/>
      <w:szCs w:val="20"/>
    </w:rPr>
  </w:style>
  <w:style w:type="paragraph" w:customStyle="1" w:styleId="xl26">
    <w:name w:val="xl26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color w:val="000000"/>
      <w:sz w:val="20"/>
      <w:szCs w:val="20"/>
    </w:rPr>
  </w:style>
  <w:style w:type="paragraph" w:customStyle="1" w:styleId="xl27">
    <w:name w:val="xl27"/>
    <w:basedOn w:val="Normal"/>
    <w:rsid w:val="008A2CC0"/>
    <w:pPr>
      <w:spacing w:beforeLines="1" w:afterLines="1"/>
      <w:jc w:val="center"/>
      <w:textAlignment w:val="top"/>
    </w:pPr>
    <w:rPr>
      <w:rFonts w:ascii="Arial" w:hAnsi="Arial"/>
      <w:sz w:val="20"/>
      <w:szCs w:val="20"/>
    </w:rPr>
  </w:style>
  <w:style w:type="paragraph" w:customStyle="1" w:styleId="xl28">
    <w:name w:val="xl28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29">
    <w:name w:val="xl29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customStyle="1" w:styleId="xl30">
    <w:name w:val="xl30"/>
    <w:basedOn w:val="Normal"/>
    <w:rsid w:val="008A2CC0"/>
    <w:pPr>
      <w:spacing w:beforeLines="1" w:afterLines="1"/>
      <w:jc w:val="center"/>
    </w:pPr>
    <w:rPr>
      <w:rFonts w:ascii="Arial" w:hAnsi="Arial"/>
      <w:color w:val="000000"/>
      <w:sz w:val="20"/>
      <w:szCs w:val="20"/>
    </w:rPr>
  </w:style>
  <w:style w:type="paragraph" w:customStyle="1" w:styleId="xl31">
    <w:name w:val="xl31"/>
    <w:basedOn w:val="Normal"/>
    <w:rsid w:val="008A2CC0"/>
    <w:pPr>
      <w:spacing w:beforeLines="1" w:afterLines="1"/>
      <w:jc w:val="center"/>
    </w:pPr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E8A2C-0384-E647-82AE-DFB037C08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1</Words>
  <Characters>2742</Characters>
  <Application>Microsoft Macintosh Word</Application>
  <DocSecurity>0</DocSecurity>
  <Lines>22</Lines>
  <Paragraphs>6</Paragraphs>
  <ScaleCrop>false</ScaleCrop>
  <Company>UGA</Company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ksha Katiyar</dc:creator>
  <cp:keywords/>
  <cp:lastModifiedBy>Kojo Mensa-Wilmot</cp:lastModifiedBy>
  <cp:revision>3</cp:revision>
  <cp:lastPrinted>2012-07-09T02:18:00Z</cp:lastPrinted>
  <dcterms:created xsi:type="dcterms:W3CDTF">2012-12-21T16:31:00Z</dcterms:created>
  <dcterms:modified xsi:type="dcterms:W3CDTF">2012-12-21T16:32:00Z</dcterms:modified>
</cp:coreProperties>
</file>